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45949" w14:textId="77777777" w:rsidR="000E60AF" w:rsidRPr="00E30C7F" w:rsidRDefault="000E60AF" w:rsidP="000E60AF">
      <w:pPr>
        <w:jc w:val="both"/>
        <w:rPr>
          <w:rFonts w:ascii="Cambria" w:hAnsi="Cambria" w:cs="Calibri"/>
          <w:bCs/>
          <w:color w:val="000000" w:themeColor="text1"/>
          <w:szCs w:val="22"/>
          <w:lang w:val="en-US"/>
        </w:rPr>
      </w:pPr>
      <w:r w:rsidRPr="00E30C7F">
        <w:rPr>
          <w:rFonts w:ascii="Cambria" w:hAnsi="Cambria" w:cs="Calibri"/>
          <w:bCs/>
          <w:color w:val="000000" w:themeColor="text1"/>
          <w:szCs w:val="22"/>
          <w:lang w:val="en-US"/>
        </w:rPr>
        <w:t xml:space="preserve">Supplementary material </w:t>
      </w:r>
    </w:p>
    <w:p w14:paraId="52C1F22D" w14:textId="77777777" w:rsidR="000E60AF" w:rsidRPr="00E30C7F" w:rsidRDefault="000E60AF" w:rsidP="000E60AF">
      <w:pPr>
        <w:spacing w:line="360" w:lineRule="auto"/>
        <w:jc w:val="both"/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tbl>
      <w:tblPr>
        <w:tblStyle w:val="TabellemithellemGitternetz1"/>
        <w:tblW w:w="8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98"/>
        <w:gridCol w:w="1723"/>
        <w:gridCol w:w="1723"/>
        <w:gridCol w:w="1723"/>
      </w:tblGrid>
      <w:tr w:rsidR="00E30C7F" w:rsidRPr="00E30C7F" w14:paraId="6818610B" w14:textId="77777777" w:rsidTr="00EF74BA">
        <w:trPr>
          <w:trHeight w:val="297"/>
        </w:trPr>
        <w:tc>
          <w:tcPr>
            <w:tcW w:w="6971" w:type="dxa"/>
            <w:gridSpan w:val="4"/>
            <w:tcBorders>
              <w:bottom w:val="single" w:sz="4" w:space="0" w:color="auto"/>
            </w:tcBorders>
          </w:tcPr>
          <w:p w14:paraId="75748C13" w14:textId="6FAD9128" w:rsidR="000E60AF" w:rsidRPr="00E30C7F" w:rsidRDefault="00F54FB6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Suppl. Table 1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. MRI sequences of MRE protocol</w:t>
            </w:r>
          </w:p>
          <w:p w14:paraId="132EAC0B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008ACE48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2AF3E62C" w14:textId="77777777" w:rsidTr="00EF74BA">
        <w:trPr>
          <w:trHeight w:val="297"/>
        </w:trPr>
        <w:tc>
          <w:tcPr>
            <w:tcW w:w="212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7E6E6" w:themeFill="background2"/>
          </w:tcPr>
          <w:p w14:paraId="0A4FC861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Sequence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7E6E6" w:themeFill="background2"/>
          </w:tcPr>
          <w:p w14:paraId="31C6E6F7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Plane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7E6E6" w:themeFill="background2"/>
          </w:tcPr>
          <w:p w14:paraId="36974E46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Slice thickness (mm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7E6E6" w:themeFill="background2"/>
          </w:tcPr>
          <w:p w14:paraId="65A2A446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FOV (mm)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E7E6E6" w:themeFill="background2"/>
          </w:tcPr>
          <w:p w14:paraId="2B851142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TR/TE (ms)</w:t>
            </w:r>
          </w:p>
        </w:tc>
      </w:tr>
      <w:tr w:rsidR="00E30C7F" w:rsidRPr="00E30C7F" w14:paraId="359592C0" w14:textId="77777777" w:rsidTr="00EF74BA">
        <w:trPr>
          <w:trHeight w:val="639"/>
        </w:trPr>
        <w:tc>
          <w:tcPr>
            <w:tcW w:w="8694" w:type="dxa"/>
            <w:gridSpan w:val="5"/>
            <w:tcBorders>
              <w:top w:val="single" w:sz="4" w:space="0" w:color="auto"/>
            </w:tcBorders>
          </w:tcPr>
          <w:p w14:paraId="69D1ED9D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Precontrast media</w:t>
            </w:r>
          </w:p>
        </w:tc>
      </w:tr>
      <w:tr w:rsidR="00E30C7F" w:rsidRPr="00E30C7F" w14:paraId="4ABB2266" w14:textId="77777777" w:rsidTr="00EF74BA">
        <w:trPr>
          <w:trHeight w:val="639"/>
        </w:trPr>
        <w:tc>
          <w:tcPr>
            <w:tcW w:w="2127" w:type="dxa"/>
          </w:tcPr>
          <w:p w14:paraId="462BAD1C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T2 SSH-TSE</w:t>
            </w:r>
          </w:p>
        </w:tc>
        <w:tc>
          <w:tcPr>
            <w:tcW w:w="1398" w:type="dxa"/>
          </w:tcPr>
          <w:p w14:paraId="149CF174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coronal</w:t>
            </w:r>
          </w:p>
        </w:tc>
        <w:tc>
          <w:tcPr>
            <w:tcW w:w="1723" w:type="dxa"/>
          </w:tcPr>
          <w:p w14:paraId="63E7A04B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723" w:type="dxa"/>
          </w:tcPr>
          <w:p w14:paraId="47FD3D14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450x450</w:t>
            </w:r>
          </w:p>
        </w:tc>
        <w:tc>
          <w:tcPr>
            <w:tcW w:w="1723" w:type="dxa"/>
          </w:tcPr>
          <w:p w14:paraId="591D0E51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599/80</w:t>
            </w:r>
          </w:p>
        </w:tc>
      </w:tr>
      <w:tr w:rsidR="00E30C7F" w:rsidRPr="00E30C7F" w14:paraId="4872C916" w14:textId="77777777" w:rsidTr="00EF74BA">
        <w:trPr>
          <w:trHeight w:val="653"/>
        </w:trPr>
        <w:tc>
          <w:tcPr>
            <w:tcW w:w="2127" w:type="dxa"/>
          </w:tcPr>
          <w:p w14:paraId="08238F41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T2 SPAIR</w:t>
            </w:r>
          </w:p>
        </w:tc>
        <w:tc>
          <w:tcPr>
            <w:tcW w:w="1398" w:type="dxa"/>
          </w:tcPr>
          <w:p w14:paraId="573B6F2D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coronal</w:t>
            </w:r>
          </w:p>
        </w:tc>
        <w:tc>
          <w:tcPr>
            <w:tcW w:w="1723" w:type="dxa"/>
          </w:tcPr>
          <w:p w14:paraId="1E2504E4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723" w:type="dxa"/>
          </w:tcPr>
          <w:p w14:paraId="0D3955C1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450x450</w:t>
            </w:r>
          </w:p>
        </w:tc>
        <w:tc>
          <w:tcPr>
            <w:tcW w:w="1723" w:type="dxa"/>
          </w:tcPr>
          <w:p w14:paraId="6B9B860E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605/80</w:t>
            </w:r>
          </w:p>
        </w:tc>
      </w:tr>
      <w:tr w:rsidR="00E30C7F" w:rsidRPr="00E30C7F" w14:paraId="499DEF62" w14:textId="77777777" w:rsidTr="00EF74BA">
        <w:trPr>
          <w:trHeight w:val="639"/>
        </w:trPr>
        <w:tc>
          <w:tcPr>
            <w:tcW w:w="2127" w:type="dxa"/>
          </w:tcPr>
          <w:p w14:paraId="76993086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b-FFE</w:t>
            </w:r>
          </w:p>
        </w:tc>
        <w:tc>
          <w:tcPr>
            <w:tcW w:w="1398" w:type="dxa"/>
          </w:tcPr>
          <w:p w14:paraId="6DE77538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coronal</w:t>
            </w:r>
          </w:p>
        </w:tc>
        <w:tc>
          <w:tcPr>
            <w:tcW w:w="1723" w:type="dxa"/>
          </w:tcPr>
          <w:p w14:paraId="6388DEF3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723" w:type="dxa"/>
          </w:tcPr>
          <w:p w14:paraId="14DE08FD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410x410</w:t>
            </w:r>
          </w:p>
        </w:tc>
        <w:tc>
          <w:tcPr>
            <w:tcW w:w="1723" w:type="dxa"/>
          </w:tcPr>
          <w:p w14:paraId="250B9D4A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6/3</w:t>
            </w:r>
          </w:p>
        </w:tc>
      </w:tr>
      <w:tr w:rsidR="00E30C7F" w:rsidRPr="00E30C7F" w14:paraId="07142600" w14:textId="77777777" w:rsidTr="00EF74BA">
        <w:trPr>
          <w:trHeight w:val="639"/>
        </w:trPr>
        <w:tc>
          <w:tcPr>
            <w:tcW w:w="2127" w:type="dxa"/>
          </w:tcPr>
          <w:p w14:paraId="4AF551BA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T1 TFE</w:t>
            </w:r>
          </w:p>
        </w:tc>
        <w:tc>
          <w:tcPr>
            <w:tcW w:w="1398" w:type="dxa"/>
          </w:tcPr>
          <w:p w14:paraId="404D1F37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723" w:type="dxa"/>
          </w:tcPr>
          <w:p w14:paraId="69B3683B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723" w:type="dxa"/>
          </w:tcPr>
          <w:p w14:paraId="22B284D0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55x355</w:t>
            </w:r>
          </w:p>
        </w:tc>
        <w:tc>
          <w:tcPr>
            <w:tcW w:w="1723" w:type="dxa"/>
          </w:tcPr>
          <w:p w14:paraId="359DF030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216/5</w:t>
            </w:r>
          </w:p>
        </w:tc>
      </w:tr>
      <w:tr w:rsidR="00E30C7F" w:rsidRPr="00E30C7F" w14:paraId="21D45651" w14:textId="77777777" w:rsidTr="00EF74BA">
        <w:trPr>
          <w:trHeight w:val="592"/>
        </w:trPr>
        <w:tc>
          <w:tcPr>
            <w:tcW w:w="2127" w:type="dxa"/>
            <w:tcBorders>
              <w:bottom w:val="single" w:sz="4" w:space="0" w:color="auto"/>
            </w:tcBorders>
          </w:tcPr>
          <w:p w14:paraId="2B028932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THRIVE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1B5609AD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4EBDE267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65A357DE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55x355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466EC04E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4/2</w:t>
            </w:r>
          </w:p>
        </w:tc>
      </w:tr>
      <w:tr w:rsidR="00E30C7F" w:rsidRPr="00E30C7F" w14:paraId="2168057F" w14:textId="77777777" w:rsidTr="00EF74BA">
        <w:trPr>
          <w:trHeight w:val="592"/>
        </w:trPr>
        <w:tc>
          <w:tcPr>
            <w:tcW w:w="8694" w:type="dxa"/>
            <w:gridSpan w:val="5"/>
            <w:tcBorders>
              <w:top w:val="single" w:sz="4" w:space="0" w:color="auto"/>
              <w:bottom w:val="single" w:sz="4" w:space="0" w:color="000000"/>
            </w:tcBorders>
            <w:shd w:val="clear" w:color="auto" w:fill="E7E6E6" w:themeFill="background2"/>
          </w:tcPr>
          <w:p w14:paraId="6A001D11" w14:textId="5583626F" w:rsidR="000E60AF" w:rsidRPr="00E30C7F" w:rsidRDefault="00641EEC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After contrast medium </w:t>
            </w:r>
          </w:p>
        </w:tc>
      </w:tr>
      <w:tr w:rsidR="00E30C7F" w:rsidRPr="00E30C7F" w14:paraId="7A91CDF8" w14:textId="77777777" w:rsidTr="00EF74BA">
        <w:trPr>
          <w:trHeight w:val="638"/>
        </w:trPr>
        <w:tc>
          <w:tcPr>
            <w:tcW w:w="2127" w:type="dxa"/>
            <w:tcBorders>
              <w:top w:val="single" w:sz="4" w:space="0" w:color="000000"/>
            </w:tcBorders>
          </w:tcPr>
          <w:p w14:paraId="2EA79754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THRIVE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 w14:paraId="6E654236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coronal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 w14:paraId="3DAA0382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 w14:paraId="3E556FAA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405x405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 w14:paraId="6EA993A3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6/3</w:t>
            </w:r>
          </w:p>
        </w:tc>
      </w:tr>
      <w:tr w:rsidR="00E30C7F" w:rsidRPr="00E30C7F" w14:paraId="364D43B0" w14:textId="77777777" w:rsidTr="00EF74BA">
        <w:trPr>
          <w:trHeight w:val="653"/>
        </w:trPr>
        <w:tc>
          <w:tcPr>
            <w:tcW w:w="2127" w:type="dxa"/>
          </w:tcPr>
          <w:p w14:paraId="4697A9BD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T2 SPAIR</w:t>
            </w:r>
          </w:p>
        </w:tc>
        <w:tc>
          <w:tcPr>
            <w:tcW w:w="1398" w:type="dxa"/>
          </w:tcPr>
          <w:p w14:paraId="4357A13C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723" w:type="dxa"/>
          </w:tcPr>
          <w:p w14:paraId="13D15204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723" w:type="dxa"/>
          </w:tcPr>
          <w:p w14:paraId="60442769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75x375</w:t>
            </w:r>
          </w:p>
        </w:tc>
        <w:tc>
          <w:tcPr>
            <w:tcW w:w="1723" w:type="dxa"/>
          </w:tcPr>
          <w:p w14:paraId="31A8DDAF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200/60</w:t>
            </w:r>
          </w:p>
        </w:tc>
      </w:tr>
      <w:tr w:rsidR="00E30C7F" w:rsidRPr="00E30C7F" w14:paraId="03564F69" w14:textId="77777777" w:rsidTr="00EF74BA">
        <w:trPr>
          <w:trHeight w:val="639"/>
        </w:trPr>
        <w:tc>
          <w:tcPr>
            <w:tcW w:w="2127" w:type="dxa"/>
          </w:tcPr>
          <w:p w14:paraId="4D2A8ADB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T2 SSH-TSE</w:t>
            </w:r>
          </w:p>
        </w:tc>
        <w:tc>
          <w:tcPr>
            <w:tcW w:w="1398" w:type="dxa"/>
          </w:tcPr>
          <w:p w14:paraId="741DDE2E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723" w:type="dxa"/>
          </w:tcPr>
          <w:p w14:paraId="38E176C2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723" w:type="dxa"/>
          </w:tcPr>
          <w:p w14:paraId="3C95C79E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75x375</w:t>
            </w:r>
          </w:p>
        </w:tc>
        <w:tc>
          <w:tcPr>
            <w:tcW w:w="1723" w:type="dxa"/>
          </w:tcPr>
          <w:p w14:paraId="5917DBC1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200/80</w:t>
            </w:r>
          </w:p>
        </w:tc>
      </w:tr>
      <w:tr w:rsidR="00E30C7F" w:rsidRPr="00E30C7F" w14:paraId="7F98DC6C" w14:textId="77777777" w:rsidTr="00EF74BA">
        <w:trPr>
          <w:trHeight w:val="639"/>
        </w:trPr>
        <w:tc>
          <w:tcPr>
            <w:tcW w:w="2127" w:type="dxa"/>
          </w:tcPr>
          <w:p w14:paraId="21312FE3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T1 WATS</w:t>
            </w:r>
          </w:p>
        </w:tc>
        <w:tc>
          <w:tcPr>
            <w:tcW w:w="1398" w:type="dxa"/>
          </w:tcPr>
          <w:p w14:paraId="7706C88A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723" w:type="dxa"/>
          </w:tcPr>
          <w:p w14:paraId="5A48555C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723" w:type="dxa"/>
          </w:tcPr>
          <w:p w14:paraId="23FF94BF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75x375</w:t>
            </w:r>
          </w:p>
        </w:tc>
        <w:tc>
          <w:tcPr>
            <w:tcW w:w="1723" w:type="dxa"/>
          </w:tcPr>
          <w:p w14:paraId="1EFA3390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227/5</w:t>
            </w:r>
          </w:p>
        </w:tc>
      </w:tr>
      <w:tr w:rsidR="00E30C7F" w:rsidRPr="00E30C7F" w14:paraId="0E05A9BD" w14:textId="77777777" w:rsidTr="00EF74BA">
        <w:trPr>
          <w:trHeight w:val="653"/>
        </w:trPr>
        <w:tc>
          <w:tcPr>
            <w:tcW w:w="2127" w:type="dxa"/>
          </w:tcPr>
          <w:p w14:paraId="264D1585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THRIVE</w:t>
            </w:r>
          </w:p>
        </w:tc>
        <w:tc>
          <w:tcPr>
            <w:tcW w:w="1398" w:type="dxa"/>
          </w:tcPr>
          <w:p w14:paraId="763F5393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723" w:type="dxa"/>
          </w:tcPr>
          <w:p w14:paraId="76761A72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723" w:type="dxa"/>
          </w:tcPr>
          <w:p w14:paraId="2BE184EC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55x355</w:t>
            </w:r>
          </w:p>
        </w:tc>
        <w:tc>
          <w:tcPr>
            <w:tcW w:w="1723" w:type="dxa"/>
          </w:tcPr>
          <w:p w14:paraId="05B50ECE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4/2</w:t>
            </w:r>
          </w:p>
        </w:tc>
      </w:tr>
      <w:tr w:rsidR="00E30C7F" w:rsidRPr="00E30C7F" w14:paraId="773BBAFD" w14:textId="77777777" w:rsidTr="00EF74BA">
        <w:trPr>
          <w:trHeight w:val="653"/>
        </w:trPr>
        <w:tc>
          <w:tcPr>
            <w:tcW w:w="2127" w:type="dxa"/>
            <w:tcBorders>
              <w:bottom w:val="single" w:sz="4" w:space="0" w:color="auto"/>
            </w:tcBorders>
          </w:tcPr>
          <w:p w14:paraId="0A4D7448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DWI (b0 and b 600)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58729F9C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axial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4061F904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099AE406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40x340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162A7E4B" w14:textId="77777777" w:rsidR="000E60AF" w:rsidRPr="00E30C7F" w:rsidRDefault="000E60AF" w:rsidP="00EF74BA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637/61</w:t>
            </w:r>
          </w:p>
        </w:tc>
      </w:tr>
      <w:tr w:rsidR="000E60AF" w:rsidRPr="00E30C7F" w14:paraId="08522CF9" w14:textId="77777777" w:rsidTr="00EF74BA">
        <w:trPr>
          <w:trHeight w:val="224"/>
        </w:trPr>
        <w:tc>
          <w:tcPr>
            <w:tcW w:w="8694" w:type="dxa"/>
            <w:gridSpan w:val="5"/>
            <w:tcBorders>
              <w:top w:val="single" w:sz="4" w:space="0" w:color="auto"/>
              <w:bottom w:val="single" w:sz="4" w:space="0" w:color="000000"/>
            </w:tcBorders>
          </w:tcPr>
          <w:p w14:paraId="49818182" w14:textId="307F3933" w:rsidR="00641EEC" w:rsidRPr="00E30C7F" w:rsidRDefault="000E60AF" w:rsidP="00641EEC">
            <w:pPr>
              <w:spacing w:line="360" w:lineRule="auto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MRI, magnetic resonance imaging; MRE, magnetic resonance imaging enterography</w:t>
            </w:r>
            <w:r w:rsidR="00641EEC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; FOV, field of view; TR, time repetition; TE, time echo;  SSH-TSE,  single-shot turbo spin echo; SPIAR, spectral attenuated inversion recovery; b-FFE, balanced Fast Field Echo; TFE, Turbo Field Echo; THRIVE, T1-weighted High-Resolution Isotropic Volume Examination;  T1 WATS, T1 gradient echo with water selective excitation; DWI, diffusion-weighted magnetic resonance Imaging.</w:t>
            </w:r>
          </w:p>
        </w:tc>
      </w:tr>
    </w:tbl>
    <w:p w14:paraId="539410A4" w14:textId="77777777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66A33024" w14:textId="759BA78E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6F77F15D" w14:textId="67736383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50BD73A1" w14:textId="0F09B591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0287397F" w14:textId="18B56AFF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02D6726A" w14:textId="77EFF258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4B310FC2" w14:textId="343664B6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25C26ECA" w14:textId="2F20F89A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1EEDEEC9" w14:textId="75F2ABC6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22422054" w14:textId="5DDEFDEC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164"/>
        <w:gridCol w:w="1379"/>
      </w:tblGrid>
      <w:tr w:rsidR="00E30C7F" w:rsidRPr="00E30C7F" w14:paraId="72ACA294" w14:textId="77777777" w:rsidTr="00EF74BA">
        <w:trPr>
          <w:trHeight w:val="279"/>
        </w:trPr>
        <w:tc>
          <w:tcPr>
            <w:tcW w:w="8505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0AFC887" w14:textId="177A8028" w:rsidR="000E60AF" w:rsidRPr="00E30C7F" w:rsidRDefault="00141D85" w:rsidP="00141D85">
            <w:pPr>
              <w:pStyle w:val="ListParagraph"/>
              <w:ind w:left="0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  <w:r w:rsidR="00F54FB6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uppl. Table 2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a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. Body composition groups, </w:t>
            </w:r>
            <w:r w:rsidR="00660E06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creeping fat, and occurrence of 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abscess</w:t>
            </w:r>
            <w:r w:rsidR="00DB1CDE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es (</w:t>
            </w:r>
            <w:r w:rsidR="00DB1CDE" w:rsidRPr="00E30C7F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n</w:t>
            </w:r>
            <w:r w:rsidR="00DB1CDE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=114)</w:t>
            </w:r>
          </w:p>
        </w:tc>
      </w:tr>
      <w:tr w:rsidR="00E30C7F" w:rsidRPr="00E30C7F" w14:paraId="60979D7F" w14:textId="77777777" w:rsidTr="00660E06">
        <w:trPr>
          <w:trHeight w:val="544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63E6092B" w14:textId="77777777" w:rsidR="000E60AF" w:rsidRPr="00E30C7F" w:rsidRDefault="000E60AF" w:rsidP="00660E06">
            <w:pPr>
              <w:tabs>
                <w:tab w:val="left" w:pos="425"/>
              </w:tabs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Groups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ab/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0AFA9050" w14:textId="17F1A0AD" w:rsidR="000E60AF" w:rsidRPr="00E30C7F" w:rsidRDefault="00660E06" w:rsidP="00660E0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Cs w:val="22"/>
                <w:lang w:val="en-US"/>
              </w:rPr>
              <w:t xml:space="preserve">Patients 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w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ithout abscess, total (</w:t>
            </w:r>
            <w:r w:rsidR="000E60AF" w:rsidRPr="00E30C7F">
              <w:rPr>
                <w:rFonts w:ascii="Calibri" w:hAnsi="Calibri" w:cs="Calibri"/>
                <w:bCs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=107), n (%)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497F10CC" w14:textId="601066D5" w:rsidR="000E60AF" w:rsidRPr="00E30C7F" w:rsidRDefault="00660E06" w:rsidP="00660E06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Cs w:val="22"/>
                <w:lang w:val="en-US"/>
              </w:rPr>
              <w:t xml:space="preserve">Patients 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w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ith Abscess, total (</w:t>
            </w:r>
            <w:r w:rsidR="000E60AF" w:rsidRPr="00E30C7F">
              <w:rPr>
                <w:rFonts w:ascii="Calibri" w:hAnsi="Calibri" w:cs="Calibri"/>
                <w:bCs/>
                <w:i/>
                <w:color w:val="000000" w:themeColor="text1"/>
                <w:sz w:val="22"/>
                <w:szCs w:val="22"/>
                <w:lang w:val="en-US"/>
              </w:rPr>
              <w:t xml:space="preserve">n 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=7), n (%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2AB443BE" w14:textId="3438129F" w:rsidR="000E60AF" w:rsidRPr="00E30C7F" w:rsidRDefault="00D07F8F" w:rsidP="00D07F8F">
            <w:pPr>
              <w:jc w:val="both"/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-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</w:tr>
      <w:tr w:rsidR="00E30C7F" w:rsidRPr="00E30C7F" w14:paraId="11CF6331" w14:textId="77777777" w:rsidTr="00660E06">
        <w:trPr>
          <w:trHeight w:val="265"/>
        </w:trPr>
        <w:tc>
          <w:tcPr>
            <w:tcW w:w="2694" w:type="dxa"/>
            <w:tcBorders>
              <w:top w:val="single" w:sz="4" w:space="0" w:color="000000"/>
            </w:tcBorders>
          </w:tcPr>
          <w:p w14:paraId="33820A4C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Low/normal SATI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1ED1D470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56 (52.3)</w:t>
            </w:r>
          </w:p>
        </w:tc>
        <w:tc>
          <w:tcPr>
            <w:tcW w:w="2164" w:type="dxa"/>
            <w:tcBorders>
              <w:top w:val="single" w:sz="4" w:space="0" w:color="000000"/>
            </w:tcBorders>
          </w:tcPr>
          <w:p w14:paraId="72CF8375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 (42.9)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 w14:paraId="1DF3173E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71</w:t>
            </w:r>
          </w:p>
        </w:tc>
      </w:tr>
      <w:tr w:rsidR="00E30C7F" w:rsidRPr="00E30C7F" w14:paraId="1400E549" w14:textId="77777777" w:rsidTr="00660E06">
        <w:trPr>
          <w:trHeight w:val="302"/>
        </w:trPr>
        <w:tc>
          <w:tcPr>
            <w:tcW w:w="2694" w:type="dxa"/>
          </w:tcPr>
          <w:p w14:paraId="5C1D1515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High SATI </w:t>
            </w:r>
          </w:p>
        </w:tc>
        <w:tc>
          <w:tcPr>
            <w:tcW w:w="2268" w:type="dxa"/>
          </w:tcPr>
          <w:p w14:paraId="62BEAF01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51 (47.7)</w:t>
            </w:r>
          </w:p>
        </w:tc>
        <w:tc>
          <w:tcPr>
            <w:tcW w:w="2164" w:type="dxa"/>
          </w:tcPr>
          <w:p w14:paraId="484C942D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4 (57.1)</w:t>
            </w:r>
          </w:p>
        </w:tc>
        <w:tc>
          <w:tcPr>
            <w:tcW w:w="1379" w:type="dxa"/>
          </w:tcPr>
          <w:p w14:paraId="3CDD61E2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292A50DC" w14:textId="77777777" w:rsidTr="00660E06">
        <w:trPr>
          <w:trHeight w:val="302"/>
        </w:trPr>
        <w:tc>
          <w:tcPr>
            <w:tcW w:w="2694" w:type="dxa"/>
          </w:tcPr>
          <w:p w14:paraId="0168CE42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2CBD57F3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4" w:type="dxa"/>
          </w:tcPr>
          <w:p w14:paraId="76E3D1ED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9" w:type="dxa"/>
          </w:tcPr>
          <w:p w14:paraId="1CF975D6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1FD933A4" w14:textId="77777777" w:rsidTr="00660E06">
        <w:trPr>
          <w:trHeight w:val="278"/>
        </w:trPr>
        <w:tc>
          <w:tcPr>
            <w:tcW w:w="2694" w:type="dxa"/>
          </w:tcPr>
          <w:p w14:paraId="576CD1A6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Low/normal VATI </w:t>
            </w:r>
          </w:p>
        </w:tc>
        <w:tc>
          <w:tcPr>
            <w:tcW w:w="2268" w:type="dxa"/>
          </w:tcPr>
          <w:p w14:paraId="04B3C352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86 (80.4)</w:t>
            </w:r>
          </w:p>
        </w:tc>
        <w:tc>
          <w:tcPr>
            <w:tcW w:w="2164" w:type="dxa"/>
          </w:tcPr>
          <w:p w14:paraId="7F58D77C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6 (85.7)</w:t>
            </w:r>
          </w:p>
        </w:tc>
        <w:tc>
          <w:tcPr>
            <w:tcW w:w="1379" w:type="dxa"/>
          </w:tcPr>
          <w:p w14:paraId="0E4FA0D1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.00</w:t>
            </w:r>
          </w:p>
        </w:tc>
      </w:tr>
      <w:tr w:rsidR="00E30C7F" w:rsidRPr="00E30C7F" w14:paraId="1FC8A154" w14:textId="77777777" w:rsidTr="00660E06">
        <w:trPr>
          <w:trHeight w:val="265"/>
        </w:trPr>
        <w:tc>
          <w:tcPr>
            <w:tcW w:w="2694" w:type="dxa"/>
          </w:tcPr>
          <w:p w14:paraId="6A9ED984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High VATI </w:t>
            </w:r>
          </w:p>
        </w:tc>
        <w:tc>
          <w:tcPr>
            <w:tcW w:w="2268" w:type="dxa"/>
          </w:tcPr>
          <w:p w14:paraId="6B0B8CF8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21 (19.6)</w:t>
            </w:r>
          </w:p>
        </w:tc>
        <w:tc>
          <w:tcPr>
            <w:tcW w:w="2164" w:type="dxa"/>
          </w:tcPr>
          <w:p w14:paraId="352BF523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 (14.3)</w:t>
            </w:r>
          </w:p>
        </w:tc>
        <w:tc>
          <w:tcPr>
            <w:tcW w:w="1379" w:type="dxa"/>
          </w:tcPr>
          <w:p w14:paraId="7268210B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59707914" w14:textId="77777777" w:rsidTr="00660E06">
        <w:trPr>
          <w:trHeight w:val="265"/>
        </w:trPr>
        <w:tc>
          <w:tcPr>
            <w:tcW w:w="2694" w:type="dxa"/>
          </w:tcPr>
          <w:p w14:paraId="6EE1D094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680BBF64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4" w:type="dxa"/>
          </w:tcPr>
          <w:p w14:paraId="25BA4276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9" w:type="dxa"/>
          </w:tcPr>
          <w:p w14:paraId="75946841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4493BCC4" w14:textId="77777777" w:rsidTr="00660E06">
        <w:trPr>
          <w:trHeight w:val="286"/>
        </w:trPr>
        <w:tc>
          <w:tcPr>
            <w:tcW w:w="2694" w:type="dxa"/>
          </w:tcPr>
          <w:p w14:paraId="4AE1CAA8" w14:textId="5BA63048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Low/normal </w:t>
            </w:r>
            <w:r w:rsidR="00660E06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VAT/SAT ratio</w:t>
            </w:r>
          </w:p>
        </w:tc>
        <w:tc>
          <w:tcPr>
            <w:tcW w:w="2268" w:type="dxa"/>
          </w:tcPr>
          <w:p w14:paraId="5328796E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71 (66.4)</w:t>
            </w:r>
          </w:p>
        </w:tc>
        <w:tc>
          <w:tcPr>
            <w:tcW w:w="2164" w:type="dxa"/>
          </w:tcPr>
          <w:p w14:paraId="52C7481A" w14:textId="77777777" w:rsidR="000E60AF" w:rsidRPr="00E30C7F" w:rsidRDefault="000E60AF" w:rsidP="00EF74BA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4 (57.1)</w:t>
            </w:r>
          </w:p>
        </w:tc>
        <w:tc>
          <w:tcPr>
            <w:tcW w:w="1379" w:type="dxa"/>
          </w:tcPr>
          <w:p w14:paraId="4225F0CD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62</w:t>
            </w:r>
          </w:p>
        </w:tc>
      </w:tr>
      <w:tr w:rsidR="00E30C7F" w:rsidRPr="00E30C7F" w14:paraId="3FF38BC1" w14:textId="77777777" w:rsidTr="00660E06">
        <w:trPr>
          <w:trHeight w:val="265"/>
        </w:trPr>
        <w:tc>
          <w:tcPr>
            <w:tcW w:w="2694" w:type="dxa"/>
          </w:tcPr>
          <w:p w14:paraId="72BD924D" w14:textId="40588AC5" w:rsidR="000E60AF" w:rsidRPr="00E30C7F" w:rsidRDefault="00660E06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High VAT/SAT ratio</w:t>
            </w:r>
          </w:p>
        </w:tc>
        <w:tc>
          <w:tcPr>
            <w:tcW w:w="2268" w:type="dxa"/>
          </w:tcPr>
          <w:p w14:paraId="6DA291C6" w14:textId="77777777" w:rsidR="000E60AF" w:rsidRPr="00E30C7F" w:rsidRDefault="000E60AF" w:rsidP="00EF74BA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6  (33.6)</w:t>
            </w:r>
          </w:p>
        </w:tc>
        <w:tc>
          <w:tcPr>
            <w:tcW w:w="2164" w:type="dxa"/>
          </w:tcPr>
          <w:p w14:paraId="10BF583C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 (42.9)</w:t>
            </w:r>
          </w:p>
        </w:tc>
        <w:tc>
          <w:tcPr>
            <w:tcW w:w="1379" w:type="dxa"/>
          </w:tcPr>
          <w:p w14:paraId="17A8C0A7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3F7CA046" w14:textId="77777777" w:rsidTr="00660E06">
        <w:trPr>
          <w:trHeight w:val="265"/>
        </w:trPr>
        <w:tc>
          <w:tcPr>
            <w:tcW w:w="2694" w:type="dxa"/>
          </w:tcPr>
          <w:p w14:paraId="7D4530B8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626AF93B" w14:textId="77777777" w:rsidR="000E60AF" w:rsidRPr="00E30C7F" w:rsidRDefault="000E60AF" w:rsidP="00EF74BA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4" w:type="dxa"/>
          </w:tcPr>
          <w:p w14:paraId="3CE825F9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9" w:type="dxa"/>
          </w:tcPr>
          <w:p w14:paraId="31059D9F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298C3775" w14:textId="77777777" w:rsidTr="00660E06">
        <w:trPr>
          <w:trHeight w:val="138"/>
        </w:trPr>
        <w:tc>
          <w:tcPr>
            <w:tcW w:w="2694" w:type="dxa"/>
          </w:tcPr>
          <w:p w14:paraId="2B1D6A28" w14:textId="47A0B371" w:rsidR="000E60AF" w:rsidRPr="00E30C7F" w:rsidRDefault="00660E06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Non-sarcopenic</w:t>
            </w:r>
          </w:p>
        </w:tc>
        <w:tc>
          <w:tcPr>
            <w:tcW w:w="2268" w:type="dxa"/>
          </w:tcPr>
          <w:p w14:paraId="227E5A5F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44  (41.1)</w:t>
            </w:r>
          </w:p>
        </w:tc>
        <w:tc>
          <w:tcPr>
            <w:tcW w:w="2164" w:type="dxa"/>
          </w:tcPr>
          <w:p w14:paraId="645DC02F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2 (28.6)</w:t>
            </w:r>
          </w:p>
        </w:tc>
        <w:tc>
          <w:tcPr>
            <w:tcW w:w="1379" w:type="dxa"/>
          </w:tcPr>
          <w:p w14:paraId="7BA2A476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70</w:t>
            </w:r>
          </w:p>
        </w:tc>
      </w:tr>
      <w:tr w:rsidR="00E30C7F" w:rsidRPr="00E30C7F" w14:paraId="2B3B3A78" w14:textId="77777777" w:rsidTr="00660E06">
        <w:trPr>
          <w:trHeight w:val="68"/>
        </w:trPr>
        <w:tc>
          <w:tcPr>
            <w:tcW w:w="2694" w:type="dxa"/>
          </w:tcPr>
          <w:p w14:paraId="03384F43" w14:textId="43B56086" w:rsidR="000E60AF" w:rsidRPr="00E30C7F" w:rsidRDefault="00660E06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Sarcopenic</w:t>
            </w:r>
          </w:p>
        </w:tc>
        <w:tc>
          <w:tcPr>
            <w:tcW w:w="2268" w:type="dxa"/>
          </w:tcPr>
          <w:p w14:paraId="224562F5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63 (58.9)</w:t>
            </w:r>
          </w:p>
        </w:tc>
        <w:tc>
          <w:tcPr>
            <w:tcW w:w="2164" w:type="dxa"/>
          </w:tcPr>
          <w:p w14:paraId="5AF20B86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5 (71.4)</w:t>
            </w:r>
          </w:p>
        </w:tc>
        <w:tc>
          <w:tcPr>
            <w:tcW w:w="1379" w:type="dxa"/>
          </w:tcPr>
          <w:p w14:paraId="12B0FF34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19534E8F" w14:textId="77777777" w:rsidTr="00660E06">
        <w:trPr>
          <w:trHeight w:val="68"/>
        </w:trPr>
        <w:tc>
          <w:tcPr>
            <w:tcW w:w="2694" w:type="dxa"/>
          </w:tcPr>
          <w:p w14:paraId="1A3ED980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782AB70C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4" w:type="dxa"/>
          </w:tcPr>
          <w:p w14:paraId="19BD465E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9" w:type="dxa"/>
          </w:tcPr>
          <w:p w14:paraId="0D413322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01A66D9B" w14:textId="77777777" w:rsidTr="00660E06">
        <w:trPr>
          <w:trHeight w:val="265"/>
        </w:trPr>
        <w:tc>
          <w:tcPr>
            <w:tcW w:w="2694" w:type="dxa"/>
          </w:tcPr>
          <w:p w14:paraId="2BF98810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Without CrF</w:t>
            </w:r>
          </w:p>
        </w:tc>
        <w:tc>
          <w:tcPr>
            <w:tcW w:w="2268" w:type="dxa"/>
          </w:tcPr>
          <w:p w14:paraId="1EE58590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81 (75.7)</w:t>
            </w:r>
          </w:p>
        </w:tc>
        <w:tc>
          <w:tcPr>
            <w:tcW w:w="2164" w:type="dxa"/>
          </w:tcPr>
          <w:p w14:paraId="66419E2E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4 (57.1)</w:t>
            </w:r>
          </w:p>
        </w:tc>
        <w:tc>
          <w:tcPr>
            <w:tcW w:w="1379" w:type="dxa"/>
          </w:tcPr>
          <w:p w14:paraId="7E5E45BD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37</w:t>
            </w:r>
          </w:p>
        </w:tc>
      </w:tr>
      <w:tr w:rsidR="00E30C7F" w:rsidRPr="00E30C7F" w14:paraId="4596CF14" w14:textId="77777777" w:rsidTr="00660E06">
        <w:trPr>
          <w:trHeight w:val="265"/>
        </w:trPr>
        <w:tc>
          <w:tcPr>
            <w:tcW w:w="2694" w:type="dxa"/>
            <w:tcBorders>
              <w:bottom w:val="single" w:sz="4" w:space="0" w:color="000000"/>
            </w:tcBorders>
          </w:tcPr>
          <w:p w14:paraId="68C79638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With CrF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4BDAC40D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26 (24.3)</w:t>
            </w:r>
          </w:p>
        </w:tc>
        <w:tc>
          <w:tcPr>
            <w:tcW w:w="2164" w:type="dxa"/>
            <w:tcBorders>
              <w:bottom w:val="single" w:sz="4" w:space="0" w:color="000000"/>
            </w:tcBorders>
          </w:tcPr>
          <w:p w14:paraId="22A006A2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 (42.9)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 w14:paraId="702B3B82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E60AF" w:rsidRPr="00E30C7F" w14:paraId="381898E4" w14:textId="77777777" w:rsidTr="00EF74BA">
        <w:trPr>
          <w:trHeight w:val="579"/>
        </w:trPr>
        <w:tc>
          <w:tcPr>
            <w:tcW w:w="850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45931EFD" w14:textId="1959CA95" w:rsidR="000E60AF" w:rsidRPr="00E30C7F" w:rsidRDefault="000E60AF" w:rsidP="00EF74BA">
            <w:pPr>
              <w:pStyle w:val="ListParagraph"/>
              <w:ind w:left="0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SATI, subcutaneous adipose tissue index; VATI, visceral adipose tissue index; </w:t>
            </w:r>
            <w:r w:rsidR="00660E06"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VAT/SAT ratio, visceral-to-subcutaneous fat ratio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; CrF, creeping fat.</w:t>
            </w:r>
          </w:p>
        </w:tc>
      </w:tr>
    </w:tbl>
    <w:p w14:paraId="22AE3986" w14:textId="77777777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10E1833A" w14:textId="77777777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36740EBB" w14:textId="77777777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1D65DA6D" w14:textId="5FAA0AB2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19692E20" w14:textId="731B44D5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782C9CF5" w14:textId="628E4D53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08395FC4" w14:textId="1C1BAA49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6C608251" w14:textId="4D74486C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010B3FC3" w14:textId="2799DE3A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54EF2E5D" w14:textId="76D27C36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03F424A6" w14:textId="482E9FB0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3FB1034C" w14:textId="04D844B8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77D0EC9B" w14:textId="2511E521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3A8FEF57" w14:textId="3EDDB9F7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5B341F02" w14:textId="7996673D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1A03955C" w14:textId="1685AA30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20DEBD05" w14:textId="1C062A88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339A6259" w14:textId="44BBB9FD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70DAE797" w14:textId="18F36D0A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4DAAE2BD" w14:textId="2FC938CA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559465D6" w14:textId="3913B562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442246FE" w14:textId="720A68AB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145E65A1" w14:textId="046D8E8F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7A02B8D8" w14:textId="557A3FD0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4DEEE674" w14:textId="610BCC73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1CAF4F97" w14:textId="0C8D1858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1BEB9C32" w14:textId="38D3F4CB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3662E64A" w14:textId="0B2976DC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50C17E75" w14:textId="2A1D329C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tbl>
      <w:tblPr>
        <w:tblStyle w:val="Tabellenraster1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2164"/>
        <w:gridCol w:w="1379"/>
      </w:tblGrid>
      <w:tr w:rsidR="00E30C7F" w:rsidRPr="00E30C7F" w14:paraId="33AAB93E" w14:textId="77777777" w:rsidTr="00EF74BA">
        <w:trPr>
          <w:trHeight w:val="364"/>
        </w:trPr>
        <w:tc>
          <w:tcPr>
            <w:tcW w:w="8505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67794DCE" w14:textId="51933873" w:rsidR="000E60AF" w:rsidRPr="00E30C7F" w:rsidRDefault="00F54FB6" w:rsidP="00EF74BA">
            <w:pPr>
              <w:pStyle w:val="ListParagraph"/>
              <w:ind w:left="0"/>
              <w:jc w:val="both"/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Suppl. Table 2</w:t>
            </w:r>
            <w:r w:rsidR="00141D85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b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. Body composition groups, </w:t>
            </w:r>
            <w:r w:rsidR="006941EC"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creeping fat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, and </w:t>
            </w:r>
            <w:r w:rsidR="006941EC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occurrence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of stricturing complications</w:t>
            </w:r>
            <w:r w:rsidR="00D07F8F" w:rsidRPr="00E30C7F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D07F8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(</w:t>
            </w:r>
            <w:r w:rsidR="00D07F8F" w:rsidRPr="00E30C7F">
              <w:rPr>
                <w:rFonts w:ascii="Calibri" w:hAnsi="Calibri" w:cs="Calibri"/>
                <w:bCs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D07F8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=114)</w:t>
            </w:r>
          </w:p>
        </w:tc>
      </w:tr>
      <w:tr w:rsidR="00E30C7F" w:rsidRPr="00E30C7F" w14:paraId="21EBC1BE" w14:textId="77777777" w:rsidTr="0071720D">
        <w:trPr>
          <w:trHeight w:val="544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37915E75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Group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5EE18DA9" w14:textId="26D23F04" w:rsidR="000E60AF" w:rsidRPr="00E30C7F" w:rsidRDefault="0071720D" w:rsidP="0071720D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Patients 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w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ithout stricture, total (</w:t>
            </w:r>
            <w:r w:rsidR="000E60AF" w:rsidRPr="00E30C7F">
              <w:rPr>
                <w:rFonts w:ascii="Calibri" w:hAnsi="Calibri" w:cs="Calibri"/>
                <w:bCs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=67), n (%)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5DC0F034" w14:textId="162832A9" w:rsidR="000E60AF" w:rsidRPr="00E30C7F" w:rsidRDefault="0071720D" w:rsidP="0071720D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Patients 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w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ith stricture, total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0E60AF" w:rsidRPr="00E30C7F">
              <w:rPr>
                <w:rFonts w:ascii="Calibri" w:hAnsi="Calibri" w:cs="Calibri"/>
                <w:bCs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=47), n (%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</w:tcPr>
          <w:p w14:paraId="4DCBE3B7" w14:textId="7EE3600A" w:rsidR="000E60AF" w:rsidRPr="00E30C7F" w:rsidRDefault="000E60AF" w:rsidP="00D07F8F">
            <w:pPr>
              <w:jc w:val="both"/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="00D07F8F" w:rsidRPr="00E30C7F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-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</w:tr>
      <w:tr w:rsidR="00E30C7F" w:rsidRPr="00E30C7F" w14:paraId="12EFDD67" w14:textId="77777777" w:rsidTr="0071720D">
        <w:trPr>
          <w:trHeight w:val="265"/>
        </w:trPr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</w:tcPr>
          <w:p w14:paraId="6C745CD4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Low/normal SATI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</w:tcPr>
          <w:p w14:paraId="471A23CE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6 (64.2)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shd w:val="clear" w:color="auto" w:fill="auto"/>
          </w:tcPr>
          <w:p w14:paraId="50DC7A2A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23 (48.9)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shd w:val="clear" w:color="auto" w:fill="auto"/>
          </w:tcPr>
          <w:p w14:paraId="35477F6A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61</w:t>
            </w:r>
          </w:p>
        </w:tc>
      </w:tr>
      <w:tr w:rsidR="00E30C7F" w:rsidRPr="00E30C7F" w14:paraId="1A940A93" w14:textId="77777777" w:rsidTr="0071720D">
        <w:trPr>
          <w:trHeight w:val="100"/>
        </w:trPr>
        <w:tc>
          <w:tcPr>
            <w:tcW w:w="2835" w:type="dxa"/>
            <w:shd w:val="clear" w:color="auto" w:fill="auto"/>
          </w:tcPr>
          <w:p w14:paraId="170D6E5F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High SATI </w:t>
            </w:r>
          </w:p>
        </w:tc>
        <w:tc>
          <w:tcPr>
            <w:tcW w:w="2127" w:type="dxa"/>
            <w:shd w:val="clear" w:color="auto" w:fill="auto"/>
          </w:tcPr>
          <w:p w14:paraId="794FDD98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1 (46.3)</w:t>
            </w:r>
          </w:p>
        </w:tc>
        <w:tc>
          <w:tcPr>
            <w:tcW w:w="2164" w:type="dxa"/>
            <w:shd w:val="clear" w:color="auto" w:fill="auto"/>
          </w:tcPr>
          <w:p w14:paraId="07F4FB12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24 (51.1)</w:t>
            </w:r>
          </w:p>
        </w:tc>
        <w:tc>
          <w:tcPr>
            <w:tcW w:w="1379" w:type="dxa"/>
            <w:shd w:val="clear" w:color="auto" w:fill="auto"/>
          </w:tcPr>
          <w:p w14:paraId="5C5095EA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08D1D77E" w14:textId="77777777" w:rsidTr="0071720D">
        <w:trPr>
          <w:trHeight w:val="100"/>
        </w:trPr>
        <w:tc>
          <w:tcPr>
            <w:tcW w:w="2835" w:type="dxa"/>
            <w:shd w:val="clear" w:color="auto" w:fill="auto"/>
          </w:tcPr>
          <w:p w14:paraId="3C6677B4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420B071D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4" w:type="dxa"/>
            <w:shd w:val="clear" w:color="auto" w:fill="auto"/>
          </w:tcPr>
          <w:p w14:paraId="3C1CAB64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9" w:type="dxa"/>
            <w:shd w:val="clear" w:color="auto" w:fill="auto"/>
          </w:tcPr>
          <w:p w14:paraId="32E7FC96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4650A2A0" w14:textId="77777777" w:rsidTr="0071720D">
        <w:trPr>
          <w:trHeight w:val="232"/>
        </w:trPr>
        <w:tc>
          <w:tcPr>
            <w:tcW w:w="2835" w:type="dxa"/>
            <w:shd w:val="clear" w:color="auto" w:fill="auto"/>
          </w:tcPr>
          <w:p w14:paraId="7544BDCF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Low/normal VATI </w:t>
            </w:r>
          </w:p>
        </w:tc>
        <w:tc>
          <w:tcPr>
            <w:tcW w:w="2127" w:type="dxa"/>
            <w:shd w:val="clear" w:color="auto" w:fill="auto"/>
          </w:tcPr>
          <w:p w14:paraId="6932A183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53 (79.1)</w:t>
            </w:r>
          </w:p>
        </w:tc>
        <w:tc>
          <w:tcPr>
            <w:tcW w:w="2164" w:type="dxa"/>
            <w:shd w:val="clear" w:color="auto" w:fill="auto"/>
          </w:tcPr>
          <w:p w14:paraId="566B0D68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9 (83.0)</w:t>
            </w:r>
          </w:p>
        </w:tc>
        <w:tc>
          <w:tcPr>
            <w:tcW w:w="1379" w:type="dxa"/>
            <w:shd w:val="clear" w:color="auto" w:fill="auto"/>
          </w:tcPr>
          <w:p w14:paraId="63EE416B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61</w:t>
            </w:r>
          </w:p>
        </w:tc>
      </w:tr>
      <w:tr w:rsidR="00E30C7F" w:rsidRPr="00E30C7F" w14:paraId="6185A2E5" w14:textId="77777777" w:rsidTr="0071720D">
        <w:trPr>
          <w:trHeight w:val="265"/>
        </w:trPr>
        <w:tc>
          <w:tcPr>
            <w:tcW w:w="2835" w:type="dxa"/>
            <w:shd w:val="clear" w:color="auto" w:fill="auto"/>
          </w:tcPr>
          <w:p w14:paraId="1E7BBE87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High VATI </w:t>
            </w:r>
          </w:p>
        </w:tc>
        <w:tc>
          <w:tcPr>
            <w:tcW w:w="2127" w:type="dxa"/>
            <w:shd w:val="clear" w:color="auto" w:fill="auto"/>
          </w:tcPr>
          <w:p w14:paraId="0C48F1D3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4 (20.9)</w:t>
            </w:r>
          </w:p>
        </w:tc>
        <w:tc>
          <w:tcPr>
            <w:tcW w:w="2164" w:type="dxa"/>
            <w:shd w:val="clear" w:color="auto" w:fill="auto"/>
          </w:tcPr>
          <w:p w14:paraId="6571E8A4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8 (17.0)</w:t>
            </w:r>
          </w:p>
        </w:tc>
        <w:tc>
          <w:tcPr>
            <w:tcW w:w="1379" w:type="dxa"/>
            <w:shd w:val="clear" w:color="auto" w:fill="auto"/>
          </w:tcPr>
          <w:p w14:paraId="5DF6D63C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66697358" w14:textId="77777777" w:rsidTr="0071720D">
        <w:trPr>
          <w:trHeight w:val="265"/>
        </w:trPr>
        <w:tc>
          <w:tcPr>
            <w:tcW w:w="2835" w:type="dxa"/>
            <w:shd w:val="clear" w:color="auto" w:fill="auto"/>
          </w:tcPr>
          <w:p w14:paraId="5EC728FF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197C9781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4" w:type="dxa"/>
            <w:shd w:val="clear" w:color="auto" w:fill="auto"/>
          </w:tcPr>
          <w:p w14:paraId="5BCCF3AC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9" w:type="dxa"/>
            <w:shd w:val="clear" w:color="auto" w:fill="auto"/>
          </w:tcPr>
          <w:p w14:paraId="60ACF615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100657AC" w14:textId="77777777" w:rsidTr="0071720D">
        <w:trPr>
          <w:trHeight w:val="141"/>
        </w:trPr>
        <w:tc>
          <w:tcPr>
            <w:tcW w:w="2835" w:type="dxa"/>
            <w:shd w:val="clear" w:color="auto" w:fill="auto"/>
          </w:tcPr>
          <w:p w14:paraId="767AF080" w14:textId="2182B5DD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Low/normal </w:t>
            </w:r>
            <w:r w:rsidR="006941EC"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VAT/SAT ratio</w:t>
            </w:r>
          </w:p>
        </w:tc>
        <w:tc>
          <w:tcPr>
            <w:tcW w:w="2127" w:type="dxa"/>
            <w:shd w:val="clear" w:color="auto" w:fill="auto"/>
          </w:tcPr>
          <w:p w14:paraId="6569502A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44 (65.7)</w:t>
            </w:r>
          </w:p>
        </w:tc>
        <w:tc>
          <w:tcPr>
            <w:tcW w:w="2164" w:type="dxa"/>
            <w:shd w:val="clear" w:color="auto" w:fill="auto"/>
          </w:tcPr>
          <w:p w14:paraId="14354A3B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1 (66.0)</w:t>
            </w:r>
          </w:p>
        </w:tc>
        <w:tc>
          <w:tcPr>
            <w:tcW w:w="1379" w:type="dxa"/>
            <w:shd w:val="clear" w:color="auto" w:fill="auto"/>
          </w:tcPr>
          <w:p w14:paraId="5B6D6D48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98</w:t>
            </w:r>
          </w:p>
        </w:tc>
      </w:tr>
      <w:tr w:rsidR="00E30C7F" w:rsidRPr="00E30C7F" w14:paraId="2A74BBC6" w14:textId="77777777" w:rsidTr="0071720D">
        <w:trPr>
          <w:trHeight w:val="265"/>
        </w:trPr>
        <w:tc>
          <w:tcPr>
            <w:tcW w:w="2835" w:type="dxa"/>
            <w:shd w:val="clear" w:color="auto" w:fill="auto"/>
          </w:tcPr>
          <w:p w14:paraId="5E5E2644" w14:textId="245D9A43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High </w:t>
            </w:r>
            <w:r w:rsidR="006941EC"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VAT/SAT ratio</w:t>
            </w:r>
          </w:p>
        </w:tc>
        <w:tc>
          <w:tcPr>
            <w:tcW w:w="2127" w:type="dxa"/>
            <w:shd w:val="clear" w:color="auto" w:fill="auto"/>
          </w:tcPr>
          <w:p w14:paraId="5CEEF52A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23 (34.3)</w:t>
            </w:r>
          </w:p>
        </w:tc>
        <w:tc>
          <w:tcPr>
            <w:tcW w:w="2164" w:type="dxa"/>
            <w:shd w:val="clear" w:color="auto" w:fill="auto"/>
          </w:tcPr>
          <w:p w14:paraId="56402CC4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6 (34.0)</w:t>
            </w:r>
          </w:p>
        </w:tc>
        <w:tc>
          <w:tcPr>
            <w:tcW w:w="1379" w:type="dxa"/>
            <w:shd w:val="clear" w:color="auto" w:fill="auto"/>
          </w:tcPr>
          <w:p w14:paraId="7702333E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6C29D159" w14:textId="77777777" w:rsidTr="0071720D">
        <w:trPr>
          <w:trHeight w:val="265"/>
        </w:trPr>
        <w:tc>
          <w:tcPr>
            <w:tcW w:w="2835" w:type="dxa"/>
            <w:shd w:val="clear" w:color="auto" w:fill="auto"/>
          </w:tcPr>
          <w:p w14:paraId="5B546448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4F9817B0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4" w:type="dxa"/>
            <w:shd w:val="clear" w:color="auto" w:fill="auto"/>
          </w:tcPr>
          <w:p w14:paraId="18D1AC9B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9" w:type="dxa"/>
            <w:shd w:val="clear" w:color="auto" w:fill="auto"/>
          </w:tcPr>
          <w:p w14:paraId="3ED77ED7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169C38AF" w14:textId="77777777" w:rsidTr="0071720D">
        <w:trPr>
          <w:trHeight w:val="131"/>
        </w:trPr>
        <w:tc>
          <w:tcPr>
            <w:tcW w:w="2835" w:type="dxa"/>
            <w:shd w:val="clear" w:color="auto" w:fill="auto"/>
          </w:tcPr>
          <w:p w14:paraId="1B513BF8" w14:textId="328C87D5" w:rsidR="000E60AF" w:rsidRPr="00E30C7F" w:rsidRDefault="006941EC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Non-sarcopenic</w:t>
            </w:r>
          </w:p>
        </w:tc>
        <w:tc>
          <w:tcPr>
            <w:tcW w:w="2127" w:type="dxa"/>
            <w:shd w:val="clear" w:color="auto" w:fill="auto"/>
          </w:tcPr>
          <w:p w14:paraId="16765DA8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24 (35.8)</w:t>
            </w:r>
          </w:p>
        </w:tc>
        <w:tc>
          <w:tcPr>
            <w:tcW w:w="2164" w:type="dxa"/>
            <w:shd w:val="clear" w:color="auto" w:fill="auto"/>
          </w:tcPr>
          <w:p w14:paraId="55F3B139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22 (46.8)</w:t>
            </w:r>
          </w:p>
        </w:tc>
        <w:tc>
          <w:tcPr>
            <w:tcW w:w="1379" w:type="dxa"/>
            <w:shd w:val="clear" w:color="auto" w:fill="auto"/>
          </w:tcPr>
          <w:p w14:paraId="00E2C495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24</w:t>
            </w:r>
          </w:p>
        </w:tc>
      </w:tr>
      <w:tr w:rsidR="00E30C7F" w:rsidRPr="00E30C7F" w14:paraId="1C3F559C" w14:textId="77777777" w:rsidTr="0071720D">
        <w:trPr>
          <w:trHeight w:val="68"/>
        </w:trPr>
        <w:tc>
          <w:tcPr>
            <w:tcW w:w="2835" w:type="dxa"/>
            <w:shd w:val="clear" w:color="auto" w:fill="auto"/>
          </w:tcPr>
          <w:p w14:paraId="02376008" w14:textId="376861FF" w:rsidR="000E60AF" w:rsidRPr="00E30C7F" w:rsidRDefault="006941EC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Sarcopenic</w:t>
            </w:r>
          </w:p>
        </w:tc>
        <w:tc>
          <w:tcPr>
            <w:tcW w:w="2127" w:type="dxa"/>
            <w:shd w:val="clear" w:color="auto" w:fill="auto"/>
          </w:tcPr>
          <w:p w14:paraId="216BB257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43 (64.2)</w:t>
            </w:r>
          </w:p>
        </w:tc>
        <w:tc>
          <w:tcPr>
            <w:tcW w:w="2164" w:type="dxa"/>
            <w:shd w:val="clear" w:color="auto" w:fill="auto"/>
          </w:tcPr>
          <w:p w14:paraId="3BA581DF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25 (53.2)</w:t>
            </w:r>
          </w:p>
        </w:tc>
        <w:tc>
          <w:tcPr>
            <w:tcW w:w="1379" w:type="dxa"/>
            <w:shd w:val="clear" w:color="auto" w:fill="auto"/>
          </w:tcPr>
          <w:p w14:paraId="57741B12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014AAA03" w14:textId="77777777" w:rsidTr="0071720D">
        <w:trPr>
          <w:trHeight w:val="68"/>
        </w:trPr>
        <w:tc>
          <w:tcPr>
            <w:tcW w:w="2835" w:type="dxa"/>
            <w:shd w:val="clear" w:color="auto" w:fill="auto"/>
          </w:tcPr>
          <w:p w14:paraId="44C413DE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313B0F74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64" w:type="dxa"/>
            <w:shd w:val="clear" w:color="auto" w:fill="auto"/>
          </w:tcPr>
          <w:p w14:paraId="41CCACE2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79" w:type="dxa"/>
            <w:shd w:val="clear" w:color="auto" w:fill="auto"/>
          </w:tcPr>
          <w:p w14:paraId="6411287A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03BA216F" w14:textId="77777777" w:rsidTr="0071720D">
        <w:trPr>
          <w:trHeight w:val="265"/>
        </w:trPr>
        <w:tc>
          <w:tcPr>
            <w:tcW w:w="2835" w:type="dxa"/>
            <w:shd w:val="clear" w:color="auto" w:fill="auto"/>
          </w:tcPr>
          <w:p w14:paraId="2868F8D4" w14:textId="56B49011" w:rsidR="000E60AF" w:rsidRPr="00E30C7F" w:rsidRDefault="006941EC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CrF absent</w:t>
            </w:r>
          </w:p>
        </w:tc>
        <w:tc>
          <w:tcPr>
            <w:tcW w:w="2127" w:type="dxa"/>
            <w:shd w:val="clear" w:color="auto" w:fill="auto"/>
          </w:tcPr>
          <w:p w14:paraId="5E1E9849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53 (79.1)</w:t>
            </w:r>
          </w:p>
        </w:tc>
        <w:tc>
          <w:tcPr>
            <w:tcW w:w="2164" w:type="dxa"/>
            <w:shd w:val="clear" w:color="auto" w:fill="auto"/>
          </w:tcPr>
          <w:p w14:paraId="56C5017F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2 (68.1)</w:t>
            </w:r>
          </w:p>
        </w:tc>
        <w:tc>
          <w:tcPr>
            <w:tcW w:w="1379" w:type="dxa"/>
            <w:shd w:val="clear" w:color="auto" w:fill="auto"/>
          </w:tcPr>
          <w:p w14:paraId="5ED7468B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18</w:t>
            </w:r>
          </w:p>
        </w:tc>
      </w:tr>
      <w:tr w:rsidR="00E30C7F" w:rsidRPr="00E30C7F" w14:paraId="51151E42" w14:textId="77777777" w:rsidTr="0071720D">
        <w:trPr>
          <w:trHeight w:val="265"/>
        </w:trPr>
        <w:tc>
          <w:tcPr>
            <w:tcW w:w="2835" w:type="dxa"/>
            <w:shd w:val="clear" w:color="auto" w:fill="auto"/>
          </w:tcPr>
          <w:p w14:paraId="16A1581F" w14:textId="4AF52EB6" w:rsidR="000E60AF" w:rsidRPr="00E30C7F" w:rsidRDefault="006941EC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CrF present</w:t>
            </w:r>
          </w:p>
        </w:tc>
        <w:tc>
          <w:tcPr>
            <w:tcW w:w="2127" w:type="dxa"/>
            <w:shd w:val="clear" w:color="auto" w:fill="auto"/>
          </w:tcPr>
          <w:p w14:paraId="46BE6AF6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4 (20.9)</w:t>
            </w:r>
          </w:p>
        </w:tc>
        <w:tc>
          <w:tcPr>
            <w:tcW w:w="2164" w:type="dxa"/>
            <w:shd w:val="clear" w:color="auto" w:fill="auto"/>
          </w:tcPr>
          <w:p w14:paraId="121A4712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5 (31.9)</w:t>
            </w:r>
          </w:p>
        </w:tc>
        <w:tc>
          <w:tcPr>
            <w:tcW w:w="1379" w:type="dxa"/>
            <w:shd w:val="clear" w:color="auto" w:fill="auto"/>
          </w:tcPr>
          <w:p w14:paraId="15254001" w14:textId="77777777" w:rsidR="000E60AF" w:rsidRPr="00E30C7F" w:rsidRDefault="000E60AF" w:rsidP="00EF74BA">
            <w:pPr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E60AF" w:rsidRPr="00E30C7F" w14:paraId="781CF93A" w14:textId="77777777" w:rsidTr="00EF74BA">
        <w:trPr>
          <w:trHeight w:val="539"/>
        </w:trPr>
        <w:tc>
          <w:tcPr>
            <w:tcW w:w="8505" w:type="dxa"/>
            <w:gridSpan w:val="4"/>
            <w:tcBorders>
              <w:bottom w:val="single" w:sz="4" w:space="0" w:color="000000"/>
            </w:tcBorders>
            <w:shd w:val="clear" w:color="auto" w:fill="auto"/>
          </w:tcPr>
          <w:p w14:paraId="3236B726" w14:textId="62162408" w:rsidR="000E60AF" w:rsidRPr="00E30C7F" w:rsidRDefault="000E60AF" w:rsidP="00EF74BA">
            <w:pPr>
              <w:pStyle w:val="ListParagraph"/>
              <w:pBdr>
                <w:top w:val="single" w:sz="4" w:space="1" w:color="auto"/>
              </w:pBdr>
              <w:ind w:left="0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SATI subcutaneous adipose tissue index; VATI, visceral adipose tissue index; </w:t>
            </w:r>
            <w:r w:rsidR="006941EC"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VAT/SAT ratio, visceral-to-subcutaneous fat ratio, 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CrF, creeping fat.</w:t>
            </w:r>
          </w:p>
        </w:tc>
      </w:tr>
    </w:tbl>
    <w:p w14:paraId="0A9230C4" w14:textId="77777777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25658B13" w14:textId="77777777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4DF7B9D7" w14:textId="77777777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33A14D17" w14:textId="77777777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4E1738FB" w14:textId="77777777" w:rsidR="000E60AF" w:rsidRPr="00E30C7F" w:rsidRDefault="000E60AF" w:rsidP="000E60AF">
      <w:pPr>
        <w:rPr>
          <w:rFonts w:ascii="Calibri" w:hAnsi="Calibri" w:cs="Calibri"/>
          <w:bCs/>
          <w:color w:val="000000" w:themeColor="text1"/>
          <w:sz w:val="22"/>
          <w:szCs w:val="22"/>
          <w:lang w:val="en-US"/>
        </w:rPr>
      </w:pPr>
    </w:p>
    <w:p w14:paraId="5F9A04C5" w14:textId="52062E73" w:rsidR="00E4129E" w:rsidRPr="00E30C7F" w:rsidRDefault="00E4129E">
      <w:pPr>
        <w:rPr>
          <w:bCs/>
          <w:color w:val="000000" w:themeColor="text1"/>
        </w:rPr>
      </w:pPr>
    </w:p>
    <w:p w14:paraId="5230D61B" w14:textId="3692ABF7" w:rsidR="000E60AF" w:rsidRPr="00E30C7F" w:rsidRDefault="000E60AF">
      <w:pPr>
        <w:rPr>
          <w:bCs/>
          <w:color w:val="000000" w:themeColor="text1"/>
        </w:rPr>
      </w:pPr>
    </w:p>
    <w:p w14:paraId="33DBFA9F" w14:textId="192A8213" w:rsidR="000E60AF" w:rsidRPr="00E30C7F" w:rsidRDefault="000E60AF">
      <w:pPr>
        <w:rPr>
          <w:bCs/>
          <w:color w:val="000000" w:themeColor="text1"/>
        </w:rPr>
      </w:pPr>
    </w:p>
    <w:p w14:paraId="0ECCE45A" w14:textId="6561152E" w:rsidR="000E60AF" w:rsidRPr="00E30C7F" w:rsidRDefault="000E60AF">
      <w:pPr>
        <w:rPr>
          <w:bCs/>
          <w:color w:val="000000" w:themeColor="text1"/>
        </w:rPr>
      </w:pPr>
    </w:p>
    <w:p w14:paraId="5876604C" w14:textId="5059349A" w:rsidR="000E60AF" w:rsidRPr="00E30C7F" w:rsidRDefault="000E60AF">
      <w:pPr>
        <w:rPr>
          <w:bCs/>
          <w:color w:val="000000" w:themeColor="text1"/>
        </w:rPr>
      </w:pPr>
    </w:p>
    <w:p w14:paraId="0943CE7E" w14:textId="09556363" w:rsidR="000E60AF" w:rsidRPr="00E30C7F" w:rsidRDefault="000E60AF">
      <w:pPr>
        <w:rPr>
          <w:bCs/>
          <w:color w:val="000000" w:themeColor="text1"/>
        </w:rPr>
      </w:pPr>
    </w:p>
    <w:p w14:paraId="2BD27581" w14:textId="43F2939B" w:rsidR="000E60AF" w:rsidRPr="00E30C7F" w:rsidRDefault="000E60AF">
      <w:pPr>
        <w:rPr>
          <w:bCs/>
          <w:color w:val="000000" w:themeColor="text1"/>
        </w:rPr>
      </w:pPr>
    </w:p>
    <w:p w14:paraId="4C156E8F" w14:textId="6D3F4833" w:rsidR="000E60AF" w:rsidRPr="00E30C7F" w:rsidRDefault="000E60AF">
      <w:pPr>
        <w:rPr>
          <w:bCs/>
          <w:color w:val="000000" w:themeColor="text1"/>
        </w:rPr>
      </w:pPr>
    </w:p>
    <w:p w14:paraId="2FC1CE14" w14:textId="390BB15A" w:rsidR="000E60AF" w:rsidRPr="00E30C7F" w:rsidRDefault="000E60AF">
      <w:pPr>
        <w:rPr>
          <w:bCs/>
          <w:color w:val="000000" w:themeColor="text1"/>
        </w:rPr>
      </w:pPr>
    </w:p>
    <w:p w14:paraId="109FAC9B" w14:textId="58AD60CB" w:rsidR="000E60AF" w:rsidRPr="00E30C7F" w:rsidRDefault="000E60AF">
      <w:pPr>
        <w:rPr>
          <w:bCs/>
          <w:color w:val="000000" w:themeColor="text1"/>
        </w:rPr>
      </w:pPr>
    </w:p>
    <w:p w14:paraId="0E672537" w14:textId="260B5DD0" w:rsidR="000E60AF" w:rsidRPr="00E30C7F" w:rsidRDefault="000E60AF">
      <w:pPr>
        <w:rPr>
          <w:bCs/>
          <w:color w:val="000000" w:themeColor="text1"/>
        </w:rPr>
      </w:pPr>
    </w:p>
    <w:p w14:paraId="1D1ABC32" w14:textId="25B29685" w:rsidR="000E60AF" w:rsidRPr="00E30C7F" w:rsidRDefault="000E60AF">
      <w:pPr>
        <w:rPr>
          <w:bCs/>
          <w:color w:val="000000" w:themeColor="text1"/>
        </w:rPr>
      </w:pPr>
    </w:p>
    <w:p w14:paraId="4F452350" w14:textId="1F2C4687" w:rsidR="000E60AF" w:rsidRPr="00E30C7F" w:rsidRDefault="000E60AF">
      <w:pPr>
        <w:rPr>
          <w:bCs/>
          <w:color w:val="000000" w:themeColor="text1"/>
        </w:rPr>
      </w:pPr>
    </w:p>
    <w:p w14:paraId="009A6750" w14:textId="3E7A195E" w:rsidR="0071720D" w:rsidRPr="00E30C7F" w:rsidRDefault="0071720D">
      <w:pPr>
        <w:rPr>
          <w:bCs/>
          <w:color w:val="000000" w:themeColor="text1"/>
        </w:rPr>
      </w:pPr>
    </w:p>
    <w:p w14:paraId="6D2BF28E" w14:textId="4A051ADC" w:rsidR="0071720D" w:rsidRPr="00E30C7F" w:rsidRDefault="0071720D">
      <w:pPr>
        <w:rPr>
          <w:bCs/>
          <w:color w:val="000000" w:themeColor="text1"/>
        </w:rPr>
      </w:pPr>
    </w:p>
    <w:p w14:paraId="40E44BB4" w14:textId="77777777" w:rsidR="0071720D" w:rsidRPr="00E30C7F" w:rsidRDefault="0071720D">
      <w:pPr>
        <w:rPr>
          <w:bCs/>
          <w:color w:val="000000" w:themeColor="text1"/>
        </w:rPr>
      </w:pPr>
    </w:p>
    <w:p w14:paraId="09F5D320" w14:textId="36B12C19" w:rsidR="000E60AF" w:rsidRPr="00E30C7F" w:rsidRDefault="000E60AF">
      <w:pPr>
        <w:rPr>
          <w:bCs/>
          <w:color w:val="000000" w:themeColor="text1"/>
        </w:rPr>
      </w:pPr>
    </w:p>
    <w:p w14:paraId="45F57AC5" w14:textId="7573C08A" w:rsidR="000E60AF" w:rsidRPr="00E30C7F" w:rsidRDefault="000E60AF">
      <w:pPr>
        <w:rPr>
          <w:bCs/>
          <w:color w:val="000000" w:themeColor="text1"/>
        </w:rPr>
      </w:pPr>
    </w:p>
    <w:p w14:paraId="74AE5A54" w14:textId="5FCC2D71" w:rsidR="000E60AF" w:rsidRPr="00E30C7F" w:rsidRDefault="000E60AF">
      <w:pPr>
        <w:rPr>
          <w:bCs/>
          <w:color w:val="000000" w:themeColor="text1"/>
        </w:rPr>
      </w:pPr>
    </w:p>
    <w:p w14:paraId="36F83BAA" w14:textId="6C15CD02" w:rsidR="000E60AF" w:rsidRPr="00E30C7F" w:rsidRDefault="000E60AF">
      <w:pPr>
        <w:rPr>
          <w:bCs/>
          <w:color w:val="000000" w:themeColor="text1"/>
        </w:rPr>
      </w:pPr>
    </w:p>
    <w:p w14:paraId="1B66C748" w14:textId="50F7CAE1" w:rsidR="000E60AF" w:rsidRPr="00E30C7F" w:rsidRDefault="000E60AF">
      <w:pPr>
        <w:rPr>
          <w:bCs/>
          <w:color w:val="000000" w:themeColor="text1"/>
        </w:rPr>
      </w:pPr>
    </w:p>
    <w:p w14:paraId="4D2EFCA5" w14:textId="1E9F16CB" w:rsidR="000E60AF" w:rsidRPr="00E30C7F" w:rsidRDefault="000E60AF">
      <w:pPr>
        <w:rPr>
          <w:bCs/>
          <w:color w:val="000000" w:themeColor="text1"/>
        </w:rPr>
      </w:pPr>
    </w:p>
    <w:p w14:paraId="583A1CD9" w14:textId="48718606" w:rsidR="000E60AF" w:rsidRPr="00E30C7F" w:rsidRDefault="000E60AF">
      <w:pPr>
        <w:rPr>
          <w:bCs/>
          <w:color w:val="000000" w:themeColor="text1"/>
        </w:rPr>
      </w:pPr>
    </w:p>
    <w:p w14:paraId="462F822D" w14:textId="27A1C4B4" w:rsidR="000E60AF" w:rsidRPr="00E30C7F" w:rsidRDefault="000E60AF">
      <w:pPr>
        <w:rPr>
          <w:bCs/>
          <w:color w:val="000000" w:themeColor="text1"/>
        </w:rPr>
      </w:pPr>
    </w:p>
    <w:p w14:paraId="0403E464" w14:textId="245D903E" w:rsidR="000E60AF" w:rsidRPr="00E30C7F" w:rsidRDefault="000E60AF">
      <w:pPr>
        <w:rPr>
          <w:bCs/>
          <w:color w:val="000000" w:themeColor="text1"/>
        </w:rPr>
      </w:pPr>
    </w:p>
    <w:tbl>
      <w:tblPr>
        <w:tblStyle w:val="TableGridLight"/>
        <w:tblW w:w="8518" w:type="dxa"/>
        <w:tblLook w:val="04A0" w:firstRow="1" w:lastRow="0" w:firstColumn="1" w:lastColumn="0" w:noHBand="0" w:noVBand="1"/>
      </w:tblPr>
      <w:tblGrid>
        <w:gridCol w:w="3686"/>
        <w:gridCol w:w="1558"/>
        <w:gridCol w:w="2382"/>
        <w:gridCol w:w="892"/>
      </w:tblGrid>
      <w:tr w:rsidR="00E30C7F" w:rsidRPr="00E30C7F" w14:paraId="116CFD85" w14:textId="77777777" w:rsidTr="00EF74BA">
        <w:trPr>
          <w:trHeight w:val="160"/>
        </w:trPr>
        <w:tc>
          <w:tcPr>
            <w:tcW w:w="8518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32E44B" w14:textId="41C3B583" w:rsidR="000E60AF" w:rsidRPr="00E30C7F" w:rsidRDefault="00F54FB6" w:rsidP="003858DF">
            <w:pPr>
              <w:pStyle w:val="ListParagraph"/>
              <w:ind w:left="0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Suppl. Table 3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. Odds ratio</w:t>
            </w:r>
            <w:r w:rsidR="00D07F8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(OR)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and 95% con</w:t>
            </w:r>
            <w:r w:rsidR="00D07F8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fidence intervals</w:t>
            </w:r>
            <w:r w:rsidR="00FF71BE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(CI)</w:t>
            </w:r>
            <w:r w:rsidR="00D07F8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for </w:t>
            </w:r>
            <w:r w:rsidR="003858D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the </w:t>
            </w:r>
            <w:r w:rsidR="003858DF"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occurrence of </w:t>
            </w:r>
            <w:r w:rsidR="002268D7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abscess</w:t>
            </w:r>
            <w:r w:rsidR="00D07F8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D07F8F" w:rsidRPr="00E30C7F">
              <w:rPr>
                <w:rFonts w:ascii="Calibri" w:hAnsi="Calibri" w:cs="Calibri"/>
                <w:bCs/>
                <w:i/>
                <w:color w:val="000000" w:themeColor="text1"/>
                <w:sz w:val="22"/>
                <w:szCs w:val="22"/>
                <w:lang w:val="en-US"/>
              </w:rPr>
              <w:t>n</w:t>
            </w:r>
            <w:r w:rsidR="00D07F8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=114)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E30C7F" w:rsidRPr="00E30C7F" w14:paraId="6D0E0B5B" w14:textId="77777777" w:rsidTr="00EF74BA">
        <w:trPr>
          <w:trHeight w:val="160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469CDA" w14:textId="77777777" w:rsidR="000E60AF" w:rsidRPr="00E30C7F" w:rsidRDefault="000E60AF" w:rsidP="00EF74BA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Groups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FC2040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  <w:tc>
          <w:tcPr>
            <w:tcW w:w="23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6E14E9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250A6F" w14:textId="65D0B4CC" w:rsidR="000E60AF" w:rsidRPr="00E30C7F" w:rsidRDefault="000E60AF" w:rsidP="00D07F8F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="00D07F8F" w:rsidRPr="00E30C7F">
              <w:rPr>
                <w:rFonts w:ascii="Calibri" w:hAnsi="Calibri" w:cs="Calibri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-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value</w:t>
            </w:r>
          </w:p>
        </w:tc>
      </w:tr>
      <w:tr w:rsidR="00E30C7F" w:rsidRPr="00E30C7F" w14:paraId="63297092" w14:textId="77777777" w:rsidTr="00EF74BA">
        <w:trPr>
          <w:trHeight w:val="245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4ED68364" w14:textId="77777777" w:rsidR="000E60AF" w:rsidRPr="00E30C7F" w:rsidRDefault="000E60AF" w:rsidP="00EF74BA">
            <w:pP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167B6B5F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17D2DF66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0FD11543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30C7F" w:rsidRPr="00E30C7F" w14:paraId="16042952" w14:textId="77777777" w:rsidTr="00EF74BA">
        <w:trPr>
          <w:trHeight w:val="316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D08AF2" w14:textId="4E908340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High SATI vs low</w:t>
            </w:r>
            <w:r w:rsidR="0071720D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/normal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SATI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66F540F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.46</w:t>
            </w:r>
          </w:p>
        </w:tc>
        <w:tc>
          <w:tcPr>
            <w:tcW w:w="23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F89DBE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0.31 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shd w:val="clear" w:color="auto" w:fill="FFFFFF"/>
              </w:rPr>
              <w:t>– 6.86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C830C8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63</w:t>
            </w:r>
          </w:p>
        </w:tc>
      </w:tr>
      <w:tr w:rsidR="00E30C7F" w:rsidRPr="00E30C7F" w14:paraId="4B3CF804" w14:textId="77777777" w:rsidTr="00EF74BA">
        <w:trPr>
          <w:trHeight w:val="24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8B1FF43" w14:textId="4806CDD5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High VATI vs. </w:t>
            </w:r>
            <w:r w:rsidR="0071720D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low/normal 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VAT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F9A8A54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68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6B97BF4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shd w:val="clear" w:color="auto" w:fill="FFFFFF"/>
              </w:rPr>
              <w:t>0.08 – 5.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4D50567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73</w:t>
            </w:r>
          </w:p>
        </w:tc>
      </w:tr>
      <w:tr w:rsidR="00E30C7F" w:rsidRPr="00E30C7F" w14:paraId="40844BDD" w14:textId="77777777" w:rsidTr="00EF74BA">
        <w:trPr>
          <w:trHeight w:val="24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D0382BF" w14:textId="232A5455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High VAT/SAT vs. </w:t>
            </w:r>
            <w:r w:rsidR="0071720D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low/normal 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VAT/SAT 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ABBDCAA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.48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40D2239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shd w:val="clear" w:color="auto" w:fill="FFFFFF"/>
              </w:rPr>
              <w:t>3.14 – 6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6E6D4F3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36</w:t>
            </w:r>
          </w:p>
        </w:tc>
      </w:tr>
      <w:tr w:rsidR="00E30C7F" w:rsidRPr="00E30C7F" w14:paraId="0325D22E" w14:textId="77777777" w:rsidTr="00EF74BA">
        <w:trPr>
          <w:trHeight w:val="24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5F321B" w14:textId="40BDB585" w:rsidR="000E60AF" w:rsidRPr="00E30C7F" w:rsidRDefault="0071720D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Sarcopenic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0E60AF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vs. </w:t>
            </w:r>
            <w:r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non-sarcopeni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51200F7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1.75 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EBBBE52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shd w:val="clear" w:color="auto" w:fill="FFFFFF"/>
              </w:rPr>
              <w:t>0.32 – 9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38151A4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51</w:t>
            </w:r>
          </w:p>
        </w:tc>
      </w:tr>
      <w:tr w:rsidR="00E30C7F" w:rsidRPr="00E30C7F" w14:paraId="560ADAA8" w14:textId="77777777" w:rsidTr="00EF74BA">
        <w:trPr>
          <w:trHeight w:val="245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FCDAC4" w14:textId="7585B2F4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CrF </w:t>
            </w:r>
            <w:r w:rsidR="0071720D"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present</w:t>
            </w:r>
            <w:r w:rsidR="0071720D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vs. CrF</w:t>
            </w:r>
            <w:r w:rsidR="0071720D" w:rsidRPr="00E30C7F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absen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6189EA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2.34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F4B864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shd w:val="clear" w:color="auto" w:fill="FFFFFF"/>
              </w:rPr>
              <w:t>0.49 – 11.1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529AD6" w14:textId="77777777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29</w:t>
            </w:r>
          </w:p>
        </w:tc>
      </w:tr>
      <w:tr w:rsidR="000E60AF" w:rsidRPr="00E30C7F" w14:paraId="58646620" w14:textId="77777777" w:rsidTr="00EF74BA">
        <w:trPr>
          <w:trHeight w:val="664"/>
        </w:trPr>
        <w:tc>
          <w:tcPr>
            <w:tcW w:w="851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7353D7" w14:textId="3A2E0CD8" w:rsidR="000E60AF" w:rsidRPr="00E30C7F" w:rsidRDefault="000E60AF" w:rsidP="00EF74BA">
            <w:pPr>
              <w:tabs>
                <w:tab w:val="left" w:pos="1008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SATI, subcutaneous adipose tissue index; VATI, visceral adipose tissue index; </w:t>
            </w:r>
            <w:r w:rsidR="00395D97"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VAT/SAT, visceral-to-subcutaneous fat ratio; </w:t>
            </w:r>
            <w:r w:rsidRPr="00E30C7F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CrF, creeping fat. </w:t>
            </w:r>
          </w:p>
        </w:tc>
      </w:tr>
    </w:tbl>
    <w:p w14:paraId="4A7284CA" w14:textId="265D231C" w:rsidR="000E60AF" w:rsidRPr="00E30C7F" w:rsidRDefault="000E60AF">
      <w:pPr>
        <w:rPr>
          <w:bCs/>
          <w:color w:val="000000" w:themeColor="text1"/>
        </w:rPr>
      </w:pPr>
    </w:p>
    <w:p w14:paraId="5E18A7F6" w14:textId="72F06A72" w:rsidR="000E60AF" w:rsidRPr="00E30C7F" w:rsidRDefault="000E60AF">
      <w:pPr>
        <w:rPr>
          <w:bCs/>
          <w:color w:val="000000" w:themeColor="text1"/>
        </w:rPr>
      </w:pPr>
    </w:p>
    <w:p w14:paraId="0C308EB4" w14:textId="3DDF4976" w:rsidR="000E60AF" w:rsidRPr="00E30C7F" w:rsidRDefault="000E60AF">
      <w:pPr>
        <w:rPr>
          <w:bCs/>
          <w:color w:val="000000" w:themeColor="text1"/>
        </w:rPr>
      </w:pPr>
    </w:p>
    <w:p w14:paraId="3A1204F1" w14:textId="77777777" w:rsidR="000E60AF" w:rsidRPr="00E30C7F" w:rsidRDefault="000E60AF">
      <w:pPr>
        <w:rPr>
          <w:bCs/>
          <w:color w:val="000000" w:themeColor="text1"/>
        </w:rPr>
      </w:pPr>
    </w:p>
    <w:sectPr w:rsidR="000E60AF" w:rsidRPr="00E30C7F" w:rsidSect="00B01AB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0AF"/>
    <w:rsid w:val="00040B74"/>
    <w:rsid w:val="000E60AF"/>
    <w:rsid w:val="00141D85"/>
    <w:rsid w:val="00204FE3"/>
    <w:rsid w:val="002268D7"/>
    <w:rsid w:val="003858DF"/>
    <w:rsid w:val="00395D97"/>
    <w:rsid w:val="00536A32"/>
    <w:rsid w:val="00641EEC"/>
    <w:rsid w:val="00660E06"/>
    <w:rsid w:val="006941EC"/>
    <w:rsid w:val="0071720D"/>
    <w:rsid w:val="007B0B9B"/>
    <w:rsid w:val="00857A80"/>
    <w:rsid w:val="009C2CFD"/>
    <w:rsid w:val="00B01ABE"/>
    <w:rsid w:val="00C954F8"/>
    <w:rsid w:val="00D07F8F"/>
    <w:rsid w:val="00DB1CDE"/>
    <w:rsid w:val="00E30C7F"/>
    <w:rsid w:val="00E4129E"/>
    <w:rsid w:val="00F54FB6"/>
    <w:rsid w:val="00FD0CB1"/>
    <w:rsid w:val="00FF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E404A"/>
  <w15:chartTrackingRefBased/>
  <w15:docId w15:val="{10270009-6B42-0F43-8B0C-8035A9244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0AF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6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60AF"/>
    <w:pPr>
      <w:ind w:left="720"/>
      <w:contextualSpacing/>
    </w:pPr>
  </w:style>
  <w:style w:type="table" w:customStyle="1" w:styleId="TabellemithellemGitternetz1">
    <w:name w:val="Tabelle mit hellem Gitternetz1"/>
    <w:basedOn w:val="TableNormal"/>
    <w:uiPriority w:val="40"/>
    <w:rsid w:val="000E60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0E60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nraster1">
    <w:name w:val="Tabellenraster1"/>
    <w:basedOn w:val="TableNormal"/>
    <w:next w:val="TableGrid"/>
    <w:rsid w:val="000E6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4F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FE3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ichard Pelham</cp:lastModifiedBy>
  <cp:revision>20</cp:revision>
  <cp:lastPrinted>2022-10-21T07:06:00Z</cp:lastPrinted>
  <dcterms:created xsi:type="dcterms:W3CDTF">2022-10-21T06:22:00Z</dcterms:created>
  <dcterms:modified xsi:type="dcterms:W3CDTF">2023-02-13T07:37:00Z</dcterms:modified>
</cp:coreProperties>
</file>